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:</w:t>
      </w:r>
      <w:r>
        <w:rPr>
          <w:rFonts w:cs="Times New Roman" w:ascii="Times New Roman" w:hAnsi="Times New Roman"/>
          <w:bCs/>
          <w:sz w:val="24"/>
          <w:szCs w:val="24"/>
        </w:rPr>
        <w:t xml:space="preserve"> Showing genotypic (Table S4a) and allelic (Table S4b) distribution and association in </w:t>
      </w:r>
      <w:r>
        <w:rPr>
          <w:rFonts w:cs="Times New Roman" w:ascii="Times New Roman" w:hAnsi="Times New Roman"/>
          <w:bCs/>
          <w:i/>
          <w:sz w:val="24"/>
          <w:szCs w:val="24"/>
        </w:rPr>
        <w:t>Pitta</w:t>
      </w:r>
      <w:r>
        <w:rPr>
          <w:rFonts w:cs="Times New Roman" w:ascii="Times New Roman" w:hAnsi="Times New Roman"/>
          <w:bCs/>
          <w:sz w:val="24"/>
          <w:szCs w:val="24"/>
        </w:rPr>
        <w:t xml:space="preserve"> RA cohort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923925</wp:posOffset>
                </wp:positionV>
                <wp:extent cx="12013565" cy="5194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13565" cy="519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91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04"/>
                              <w:gridCol w:w="613"/>
                              <w:gridCol w:w="612"/>
                              <w:gridCol w:w="612"/>
                              <w:gridCol w:w="690"/>
                              <w:gridCol w:w="690"/>
                              <w:gridCol w:w="690"/>
                              <w:gridCol w:w="606"/>
                              <w:gridCol w:w="972"/>
                              <w:gridCol w:w="1888"/>
                              <w:gridCol w:w="1888"/>
                              <w:gridCol w:w="1888"/>
                              <w:gridCol w:w="1074"/>
                              <w:gridCol w:w="1692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919" w:type="dxa"/>
                                  <w:gridSpan w:val="14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/>
                                    </w:rPr>
                                    <w:t xml:space="preserve">Table S4a: Genotypic associations in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IN"/>
                                    </w:rPr>
                                    <w:t>Pitt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/>
                                    </w:rPr>
                                    <w:t xml:space="preserve"> RA co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7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Pitta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cases (n=186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itt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 controls (n=207)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Gene/Markers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Symbol" w:hAnsi="Symbol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 w:ascii="Symbol" w:hAnsi="Symbo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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OR (95% CI) 11 vs rest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OR (95% CI) 12 vs rest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OR (95% CI) 22 vs rest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ower of asso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Alleles_co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IL10 (rs1800871)-819 T&gt;C MslI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T, 2=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IL10 (rs1800872)-592A&gt;C RsaI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IL6 -174C&gt;G(NlAIII) 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G, 2=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TNF-α (rs1800629)-308 G&gt;A NcoI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.6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A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TNF-α (rs1799724) -857C&gt;T HpyCH4IV 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T, 2=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TNF-α (rs1800630) -863 C&gt;A HpyCH4IV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TPN22(rs2476601) +1858C&gt;T RsaI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A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[6q23]rs10499194C&gt;T(MseI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[6q23]rs6920220G&gt;A(Bsl I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A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adi102(rs2240337) C&gt;T (RsaI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G, 2=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IL1-B -511 T&gt;C (AvaI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IL1-B(rs1143627) -31C&gt;T (AluI) 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IL1-B(rs57848697) +3953C&gt;T (TaqaI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T, 2=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Traf 1 (rs3761847) C&gt;T (Hae III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A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CD40 (rs4810485) T&gt;G(Hae III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T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ON 1 Alw I (rs 662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.4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.53(1.01-2.29)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59(0.39-0.89)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81(0.47-1.40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A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ON2 (rs7493) C&gt;G (DdeI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G, 2=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Cyp1A2 (rs2470890)C&gt;T (Tsp509I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SOD3 rs13306703 C&gt;T Hph I 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SOD3 rs699473 C&gt;T Hin1 II 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8.2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.54(0.99-2.38)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55(0.36-0.83)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76(0.48-1.2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SOD3 2536512 G&gt;A Pau I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.88(1.21-2.91)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58(0.39-0.88)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99(0.62-1.59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G, 2=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5.95pt;height:409pt;mso-wrap-distance-left:0pt;mso-wrap-distance-right:9pt;mso-wrap-distance-top:0pt;mso-wrap-distance-bottom:0pt;margin-top:72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8919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04"/>
                        <w:gridCol w:w="613"/>
                        <w:gridCol w:w="612"/>
                        <w:gridCol w:w="612"/>
                        <w:gridCol w:w="690"/>
                        <w:gridCol w:w="690"/>
                        <w:gridCol w:w="690"/>
                        <w:gridCol w:w="606"/>
                        <w:gridCol w:w="972"/>
                        <w:gridCol w:w="1888"/>
                        <w:gridCol w:w="1888"/>
                        <w:gridCol w:w="1888"/>
                        <w:gridCol w:w="1074"/>
                        <w:gridCol w:w="1692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8919" w:type="dxa"/>
                            <w:gridSpan w:val="14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/>
                              </w:rPr>
                              <w:t xml:space="preserve">Table S4a: Genotypic associations in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IN"/>
                              </w:rPr>
                              <w:t>Pitt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/>
                              </w:rPr>
                              <w:t xml:space="preserve"> RA coh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7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Pitta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cases (n=186)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itt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 controls (n=207)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Gene/Markers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Symbol" w:hAnsi="Symbol" w:eastAsia="Times New Roman" w:cs="Calibri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 w:ascii="Symbol" w:hAnsi="Symbo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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OR (95% CI) 11 vs rest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OR (95% CI) 12 vs rest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OR (95% CI) 22 vs rest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ower of asso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Alleles_cod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IL10 (rs1800871)-819 T&gt;C MslI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T, 2=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IL10 (rs1800872)-592A&gt;C RsaI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IL6 -174C&gt;G(NlAIII) 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G, 2=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TNF-α (rs1800629)-308 G&gt;A NcoI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.64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A, 2=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TNF-α (rs1799724) -857C&gt;T HpyCH4IV 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T, 2=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TNF-α (rs1800630) -863 C&gt;A HpyCH4IV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TPN22(rs2476601) +1858C&gt;T RsaI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A, 2=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[6q23]rs10499194C&gt;T(MseI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[6q23]rs6920220G&gt;A(Bsl I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A, 2=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adi102(rs2240337) C&gt;T (RsaI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G, 2=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IL1-B -511 T&gt;C (AvaI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IL1-B(rs1143627) -31C&gt;T (AluI) 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IL1-B(rs57848697) +3953C&gt;T (TaqaI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T, 2=C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Traf 1 (rs3761847) C&gt;T (Hae III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A, 2=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CD40 (rs4810485) T&gt;G(Hae III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T, 2=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ON 1 Alw I (rs 662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.4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.53(1.01-2.29)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59(0.39-0.89)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81(0.47-1.40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A, 2=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ON2 (rs7493) C&gt;G (DdeI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G, 2=C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Cyp1A2 (rs2470890)C&gt;T (Tsp509I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SOD3 rs13306703 C&gt;T Hph I 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SOD3 rs699473 C&gt;T Hin1 II 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8.2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.54(0.99-2.38)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55(0.36-0.83)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76(0.48-1.2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0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SOD3 2536512 G&gt;A Pau I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.88(1.21-2.91)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58(0.39-0.88)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99(0.62-1.59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G, 2=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Significant associations (p&lt;0.05) are indicated in b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88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5"/>
        <w:gridCol w:w="947"/>
        <w:gridCol w:w="947"/>
        <w:gridCol w:w="1035"/>
        <w:gridCol w:w="1035"/>
        <w:gridCol w:w="717"/>
        <w:gridCol w:w="1079"/>
        <w:gridCol w:w="1925"/>
        <w:gridCol w:w="1796"/>
        <w:gridCol w:w="1022"/>
        <w:gridCol w:w="1610"/>
      </w:tblGrid>
      <w:tr>
        <w:trPr>
          <w:trHeight w:val="330" w:hRule="atLeast"/>
        </w:trPr>
        <w:tc>
          <w:tcPr>
            <w:tcW w:w="16888" w:type="dxa"/>
            <w:gridSpan w:val="11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IN"/>
              </w:rPr>
              <w:t>Table S4b: Allelic associations in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4"/>
                <w:szCs w:val="24"/>
                <w:lang w:val="en-IN"/>
              </w:rPr>
              <w:t xml:space="preserve"> Pitt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IN"/>
              </w:rPr>
              <w:t xml:space="preserve"> RA cohort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9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IN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IN"/>
              </w:rPr>
              <w:t>Pitt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 cases (n=186)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IN"/>
              </w:rPr>
              <w:t>Pitt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 controls (n=207)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Gene/Markers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Symbol" w:hAnsi="Symbol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Symbol" w:hAnsi="Symbol"/>
                <w:b/>
                <w:bCs/>
                <w:color w:val="000000"/>
                <w:sz w:val="20"/>
                <w:szCs w:val="20"/>
                <w:lang w:val="en-IN"/>
              </w:rPr>
              <w:t>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 value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 allele 1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allele 2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wer of asso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Alleles_code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1)-819 T&gt;C MslI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9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3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5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3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2)-592A&gt;C RsaI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8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8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59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IL6 -174C&gt;G(NlAIII) 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9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2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03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6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29)-308 G&gt;A NcoI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4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26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7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.77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.57(0.92-2.69)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64(0.37-1.09)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28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TNF-α (rs1799724) -857C&gt;T HpyCH4IV 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7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2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5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05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5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30)--863 C&gt;A HpyCH4IV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65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8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56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5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TPN22(rs2476601)-+1858C&gt;T RsaI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6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0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6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1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[6q23]rs10499194C&gt;T(MseI)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7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3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5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[6q23]rs6920220G&gt;A(Bsl I)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9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3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6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7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1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adi102(rs2240337) C&gt;T (RsaI)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47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8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9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5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 -511 T&gt;C (AvaI)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3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4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3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IL1-B(rs1143627) -31C&gt;T (AluI) 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2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2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3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7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(rs57848697) +3953C&gt;T (TaqaI)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5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0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3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6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9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raf 1 (rs3761847) C&gt;T (Hae III)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4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6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7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09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2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D40 (rs4810485) T&gt;G(Hae III)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8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0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7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55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G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 1 Alw I (rs 662)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3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097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9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2 (rs7493) C&gt;G (DdeI)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2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01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7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yp1A2 (rs2470890)C&gt;T (Tsp509I)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9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2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6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13306703 C&gt;T Hph I 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98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4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5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699473 C&gt;T Hin1 II 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7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0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9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6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1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SOD3 2536512 G&gt;A Pau I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0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6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0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0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.43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6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.31(0.98-1.74)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76(0.58-1.02)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46</w:t>
            </w:r>
          </w:p>
        </w:tc>
        <w:tc>
          <w:tcPr>
            <w:tcW w:w="16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</w:tbl>
    <w:p>
      <w:pPr>
        <w:pStyle w:val="Normal"/>
        <w:rPr/>
      </w:pPr>
      <w:r>
        <w:rPr/>
        <w:t>Significant associations (p&lt;0.05) are indicated in bol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9:37:00Z</dcterms:created>
  <dc:creator>hp</dc:creator>
  <dc:description/>
  <cp:keywords/>
  <dc:language>en-US</dc:language>
  <cp:lastModifiedBy>hp</cp:lastModifiedBy>
  <dcterms:modified xsi:type="dcterms:W3CDTF">2012-09-03T20:13:00Z</dcterms:modified>
  <cp:revision>5</cp:revision>
  <dc:subject/>
  <dc:title/>
</cp:coreProperties>
</file>